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2AD" w:rsidRPr="00BF6D03" w:rsidRDefault="00B822AD" w:rsidP="00B822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Pr="00AD3420">
        <w:rPr>
          <w:rFonts w:ascii="Times New Roman" w:hAnsi="Times New Roman" w:cs="Times New Roman"/>
          <w:b/>
          <w:sz w:val="24"/>
          <w:szCs w:val="24"/>
        </w:rPr>
        <w:t>Effect of WSH intervention (WSH vs. control) on presence of STH eggs in soil.</w:t>
      </w:r>
      <w:r>
        <w:rPr>
          <w:rFonts w:ascii="Times New Roman" w:hAnsi="Times New Roman" w:cs="Times New Roman"/>
          <w:sz w:val="24"/>
          <w:szCs w:val="24"/>
        </w:rPr>
        <w:t xml:space="preserve"> A prevalence ratio &lt; 1 indicates a reduction of STH egg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31"/>
        <w:gridCol w:w="1758"/>
        <w:gridCol w:w="1023"/>
        <w:gridCol w:w="1813"/>
        <w:gridCol w:w="1106"/>
        <w:gridCol w:w="1759"/>
        <w:gridCol w:w="1036"/>
        <w:gridCol w:w="1829"/>
        <w:gridCol w:w="995"/>
      </w:tblGrid>
      <w:tr w:rsidR="00B822AD" w:rsidRPr="00193499" w:rsidTr="00F72123">
        <w:trPr>
          <w:trHeight w:val="300"/>
          <w:jc w:val="center"/>
        </w:trPr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Eggs</w:t>
            </w:r>
          </w:p>
        </w:tc>
        <w:tc>
          <w:tcPr>
            <w:tcW w:w="21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able Eggs</w:t>
            </w:r>
          </w:p>
        </w:tc>
      </w:tr>
      <w:tr w:rsidR="00B822AD" w:rsidRPr="00193499" w:rsidTr="00F72123">
        <w:trPr>
          <w:trHeight w:val="300"/>
          <w:jc w:val="center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1382)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1349)</w:t>
            </w:r>
          </w:p>
        </w:tc>
        <w:tc>
          <w:tcPr>
            <w:tcW w:w="10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 (N=1382)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(N=1349)</w:t>
            </w:r>
          </w:p>
        </w:tc>
      </w:tr>
      <w:tr w:rsidR="00B822AD" w:rsidRPr="00193499" w:rsidTr="00F72123">
        <w:trPr>
          <w:trHeight w:val="570"/>
          <w:jc w:val="center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 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 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 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 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B822AD" w:rsidRPr="00193499" w:rsidTr="00F72123">
        <w:trPr>
          <w:trHeight w:val="506"/>
          <w:jc w:val="center"/>
        </w:trPr>
        <w:tc>
          <w:tcPr>
            <w:tcW w:w="6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y STH</w:t>
            </w:r>
          </w:p>
        </w:tc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73-1.19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7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71-1.20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(0.65-1.26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7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 (0.64-1.26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B822AD" w:rsidRPr="00193499" w:rsidTr="00F72123">
        <w:trPr>
          <w:trHeight w:val="506"/>
          <w:jc w:val="center"/>
        </w:trPr>
        <w:tc>
          <w:tcPr>
            <w:tcW w:w="6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22AD" w:rsidRPr="00193499" w:rsidTr="00F72123">
        <w:trPr>
          <w:trHeight w:val="506"/>
          <w:jc w:val="center"/>
        </w:trPr>
        <w:tc>
          <w:tcPr>
            <w:tcW w:w="6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scaris</w:t>
            </w:r>
            <w:proofErr w:type="spellEnd"/>
          </w:p>
        </w:tc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72-1.32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7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71-1.35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70-1.49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7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67-1.46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B822AD" w:rsidRPr="00193499" w:rsidTr="00F72123">
        <w:trPr>
          <w:trHeight w:val="506"/>
          <w:jc w:val="center"/>
        </w:trPr>
        <w:tc>
          <w:tcPr>
            <w:tcW w:w="6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22AD" w:rsidRPr="00193499" w:rsidTr="00F72123">
        <w:trPr>
          <w:trHeight w:val="506"/>
          <w:jc w:val="center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richuris</w:t>
            </w:r>
            <w:proofErr w:type="spellEnd"/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49-1.19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62-1.54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35-1.07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34-1.21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22AD" w:rsidRPr="00193499" w:rsidRDefault="00B822AD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</w:tbl>
    <w:p w:rsidR="00496804" w:rsidRDefault="00B822AD"/>
    <w:p w:rsidR="00B822AD" w:rsidRDefault="00B822AD" w:rsidP="00B822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variates Included in </w:t>
      </w:r>
      <w:r>
        <w:rPr>
          <w:rFonts w:ascii="Times New Roman" w:hAnsi="Times New Roman" w:cs="Times New Roman"/>
          <w:b/>
          <w:sz w:val="24"/>
          <w:szCs w:val="24"/>
        </w:rPr>
        <w:t>Mode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B822AD" w:rsidRPr="009C5384" w:rsidRDefault="00B822AD" w:rsidP="00B822A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, any STH prevalence: soil moisture content, young child dewormed within past 6 months, sun on sampling site, baseline electricity, baseline cows, technician</w:t>
      </w:r>
    </w:p>
    <w:p w:rsidR="00B822AD" w:rsidRPr="009C5384" w:rsidRDefault="00B822AD" w:rsidP="00B822A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justed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sca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valence: soil moisture content, young child dewormed within past 6 months, sun on sampling area, baseline roof, baseline electricity, baseline clock, baseline cows, baseline poultry, technician</w:t>
      </w:r>
    </w:p>
    <w:p w:rsidR="00B822AD" w:rsidRPr="001835A4" w:rsidRDefault="00B822AD" w:rsidP="00B822A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justed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richu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valence: soil moisture content, baseline roof, baseline television, baseline mobile phone, baseline dogs, technician, month</w:t>
      </w:r>
    </w:p>
    <w:p w:rsidR="00B822AD" w:rsidRPr="00BF6D03" w:rsidRDefault="00B822AD" w:rsidP="00B822A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37D48">
        <w:rPr>
          <w:rFonts w:ascii="Times New Roman" w:hAnsi="Times New Roman" w:cs="Times New Roman"/>
          <w:sz w:val="24"/>
          <w:szCs w:val="24"/>
        </w:rPr>
        <w:t xml:space="preserve">Adjusted, viable STH prevalence: </w:t>
      </w:r>
      <w:r>
        <w:rPr>
          <w:rFonts w:ascii="Times New Roman" w:hAnsi="Times New Roman" w:cs="Times New Roman"/>
          <w:sz w:val="24"/>
          <w:szCs w:val="24"/>
        </w:rPr>
        <w:t>soil moisture content, young child dewormed within past 6 months, sun on sampling site, month, baseline roof, baseline electricity, baseline bicycle, baseline cows, baseline dogs, baseline poultry, technician</w:t>
      </w:r>
      <w:r w:rsidRPr="00537D4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822AD" w:rsidRPr="00537D48" w:rsidRDefault="00B822AD" w:rsidP="00B822A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37D48">
        <w:rPr>
          <w:rFonts w:ascii="Times New Roman" w:hAnsi="Times New Roman" w:cs="Times New Roman"/>
          <w:sz w:val="24"/>
          <w:szCs w:val="24"/>
        </w:rPr>
        <w:t xml:space="preserve">Adjusted, viable </w:t>
      </w:r>
      <w:proofErr w:type="spellStart"/>
      <w:r w:rsidRPr="00537D48">
        <w:rPr>
          <w:rFonts w:ascii="Times New Roman" w:hAnsi="Times New Roman" w:cs="Times New Roman"/>
          <w:i/>
          <w:sz w:val="24"/>
          <w:szCs w:val="24"/>
        </w:rPr>
        <w:t>Ascaris</w:t>
      </w:r>
      <w:proofErr w:type="spellEnd"/>
      <w:r w:rsidRPr="00537D4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37D48">
        <w:rPr>
          <w:rFonts w:ascii="Times New Roman" w:hAnsi="Times New Roman" w:cs="Times New Roman"/>
          <w:sz w:val="24"/>
          <w:szCs w:val="24"/>
        </w:rPr>
        <w:t xml:space="preserve">prevalence: </w:t>
      </w:r>
      <w:r>
        <w:rPr>
          <w:rFonts w:ascii="Times New Roman" w:hAnsi="Times New Roman" w:cs="Times New Roman"/>
          <w:sz w:val="24"/>
          <w:szCs w:val="24"/>
        </w:rPr>
        <w:t>soil moisture content, young child dewormed within past 6 months, sun on sampling area</w:t>
      </w:r>
      <w:r w:rsidRPr="00537D48">
        <w:rPr>
          <w:rFonts w:ascii="Times New Roman" w:hAnsi="Times New Roman" w:cs="Times New Roman"/>
          <w:sz w:val="24"/>
          <w:szCs w:val="24"/>
        </w:rPr>
        <w:t xml:space="preserve">, baseline roof, </w:t>
      </w:r>
      <w:r>
        <w:rPr>
          <w:rFonts w:ascii="Times New Roman" w:hAnsi="Times New Roman" w:cs="Times New Roman"/>
          <w:sz w:val="24"/>
          <w:szCs w:val="24"/>
        </w:rPr>
        <w:t>baseline electricity, baseline bicycle</w:t>
      </w:r>
      <w:r w:rsidRPr="00537D4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aseline cows, baseline poultry, technician</w:t>
      </w:r>
    </w:p>
    <w:p w:rsidR="00B822AD" w:rsidRPr="0033318E" w:rsidRDefault="00B822AD" w:rsidP="00B822A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justed, viabl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richu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valence: soil moisture content, sun on sampling area, baseline dogs, technician</w:t>
      </w:r>
    </w:p>
    <w:p w:rsidR="00B822AD" w:rsidRDefault="00B822AD"/>
    <w:sectPr w:rsidR="00B822AD" w:rsidSect="00B822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282674"/>
    <w:multiLevelType w:val="hybridMultilevel"/>
    <w:tmpl w:val="D83AC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2AD"/>
    <w:rsid w:val="003B7AC3"/>
    <w:rsid w:val="00B822AD"/>
    <w:rsid w:val="00B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30633"/>
  <w15:chartTrackingRefBased/>
  <w15:docId w15:val="{120BD6C3-5BB5-4479-B916-0265BC477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822A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82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Steinbaum</dc:creator>
  <cp:keywords/>
  <dc:description/>
  <cp:lastModifiedBy>Lauren Elizabeth Steinbaum</cp:lastModifiedBy>
  <cp:revision>1</cp:revision>
  <dcterms:created xsi:type="dcterms:W3CDTF">2019-01-30T07:45:00Z</dcterms:created>
  <dcterms:modified xsi:type="dcterms:W3CDTF">2019-01-30T07:47:00Z</dcterms:modified>
</cp:coreProperties>
</file>